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E5B69" w14:textId="3829CD70" w:rsidR="00430579" w:rsidRPr="00CC2695" w:rsidRDefault="00430579" w:rsidP="00430579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695"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 w:rsidRPr="00CC2695">
        <w:rPr>
          <w:rFonts w:ascii="Times New Roman" w:eastAsia="Times New Roman" w:hAnsi="Times New Roman" w:cs="Times New Roman"/>
          <w:sz w:val="24"/>
          <w:szCs w:val="24"/>
        </w:rPr>
        <w:t>. Selected WBC, RBC, and platelet parameters</w:t>
      </w:r>
      <w:r w:rsidR="002836A7">
        <w:rPr>
          <w:rFonts w:ascii="Times New Roman" w:eastAsia="Times New Roman" w:hAnsi="Times New Roman" w:cs="Times New Roman"/>
          <w:sz w:val="24"/>
          <w:szCs w:val="24"/>
        </w:rPr>
        <w:t xml:space="preserve"> in dogs with heartworm infection (HWI, n=11) and uninfected dogs (n=21)</w:t>
      </w:r>
      <w:r w:rsidRPr="00CC269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sdt>
      <w:sdtPr>
        <w:tag w:val="goog_rdk_1"/>
        <w:id w:val="-2018762795"/>
        <w:lock w:val="contentLocked"/>
      </w:sdtPr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674"/>
            <w:gridCol w:w="1446"/>
            <w:gridCol w:w="1560"/>
            <w:gridCol w:w="1560"/>
            <w:gridCol w:w="1560"/>
            <w:gridCol w:w="1560"/>
          </w:tblGrid>
          <w:tr w:rsidR="00430579" w14:paraId="6399CDFE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4599E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  <w:t>Parameter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2DBC5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  <w:t>Reference Interval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9FEAE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  <w:t>Group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03F68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  <w:t>Mean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14E1D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  <w:t>Std Dev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28142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0"/>
                    <w:szCs w:val="20"/>
                  </w:rPr>
                  <w:t>P Value</w:t>
                </w:r>
              </w:p>
            </w:tc>
          </w:tr>
          <w:tr w:rsidR="00430579" w14:paraId="38502A8F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80818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HCT (%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F62CB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42.2 - 59.8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1DB74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040C057E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3B745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9.791</w:t>
                </w:r>
              </w:p>
              <w:p w14:paraId="6FEADE9B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7.852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6AD892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.289</w:t>
                </w:r>
              </w:p>
              <w:p w14:paraId="3E03210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.682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17923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43</w:t>
                </w:r>
              </w:p>
            </w:tc>
          </w:tr>
          <w:tr w:rsidR="00430579" w14:paraId="13261E64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7D71B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WBC (x 10^3/u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81259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4.2 - 12.9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8B17A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21170B5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1A6F0F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8.873</w:t>
                </w:r>
              </w:p>
              <w:p w14:paraId="6D23483F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8.788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9782C2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861</w:t>
                </w:r>
              </w:p>
              <w:p w14:paraId="38803FA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.475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B16577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592</w:t>
                </w:r>
              </w:p>
            </w:tc>
          </w:tr>
          <w:tr w:rsidR="00430579" w14:paraId="438D5D8F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68919C" w14:textId="77777777" w:rsidR="00430579" w:rsidRDefault="00430579" w:rsidP="00D01532">
                <w:pPr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egmented</w:t>
                </w:r>
              </w:p>
              <w:p w14:paraId="1EA6D8C1" w14:textId="77777777" w:rsidR="00430579" w:rsidRDefault="00430579" w:rsidP="00D01532">
                <w:pPr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Neutrophils</w:t>
                </w:r>
              </w:p>
              <w:p w14:paraId="01D617BE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(x 10^3/u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598D4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2.700 - 8.50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8D613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2DD760F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AF790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5.768</w:t>
                </w:r>
              </w:p>
              <w:p w14:paraId="78C2320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5.719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06B48D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790</w:t>
                </w:r>
              </w:p>
              <w:p w14:paraId="1549561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2.417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77CA0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843</w:t>
                </w:r>
              </w:p>
            </w:tc>
          </w:tr>
          <w:tr w:rsidR="00430579" w14:paraId="32A9AE73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4AFE9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Band </w:t>
                </w:r>
              </w:p>
              <w:p w14:paraId="5515667B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Neutrophils</w:t>
                </w:r>
              </w:p>
              <w:p w14:paraId="31095A0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(x 10^3/u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D03E4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00 - 0.300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F1DAF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4A6955BF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0B667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0536</w:t>
                </w:r>
              </w:p>
              <w:p w14:paraId="3E65BFA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0605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76A29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178</w:t>
                </w:r>
              </w:p>
              <w:p w14:paraId="42485FC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277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8F6F3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705</w:t>
                </w:r>
              </w:p>
            </w:tc>
          </w:tr>
          <w:tr w:rsidR="00430579" w14:paraId="798E426F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96512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ymphocytes</w:t>
                </w:r>
              </w:p>
              <w:p w14:paraId="4BB4748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(x 10^3/u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E62DD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500 - 4.10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7954B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62B2DDFE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FB556F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716</w:t>
                </w:r>
              </w:p>
              <w:p w14:paraId="7F0935F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838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688992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753</w:t>
                </w:r>
              </w:p>
              <w:p w14:paraId="0872770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88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4D7BA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984</w:t>
                </w:r>
              </w:p>
            </w:tc>
          </w:tr>
          <w:tr w:rsidR="00430579" w14:paraId="539EF9E2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978B1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Monocytes</w:t>
                </w:r>
              </w:p>
              <w:p w14:paraId="0DBEF70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(x 10^3/u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167D1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00 - 1.00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C996C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47AA056B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9EAB6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225</w:t>
                </w:r>
              </w:p>
              <w:p w14:paraId="42220D2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73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5F1AE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81</w:t>
                </w:r>
              </w:p>
              <w:p w14:paraId="6E9827A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88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35DE5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43</w:t>
                </w:r>
              </w:p>
            </w:tc>
          </w:tr>
          <w:tr w:rsidR="00430579" w14:paraId="6DBF424F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E523E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osinophils</w:t>
                </w:r>
              </w:p>
              <w:p w14:paraId="359E1ADF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(x 10^3/u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79B65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00 - 1.20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547BC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711D2ACD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FFEC7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158</w:t>
                </w:r>
              </w:p>
              <w:p w14:paraId="231E692B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848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B5605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603</w:t>
                </w:r>
              </w:p>
              <w:p w14:paraId="293E2C5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595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38090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65</w:t>
                </w:r>
              </w:p>
            </w:tc>
          </w:tr>
          <w:tr w:rsidR="00430579" w14:paraId="4578FBE5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5FB8B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Basophils</w:t>
                </w:r>
              </w:p>
              <w:p w14:paraId="3C3D895D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(x 10^3/u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CB829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00 - 0.045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5C969E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440B101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75941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00</w:t>
                </w:r>
              </w:p>
              <w:p w14:paraId="74BEACE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0281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FC6B5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00</w:t>
                </w:r>
              </w:p>
              <w:p w14:paraId="5BAEDCD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129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5A339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511</w:t>
                </w:r>
              </w:p>
            </w:tc>
          </w:tr>
          <w:tr w:rsidR="00430579" w14:paraId="23C5F51E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645F3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bs Reticulocytes</w:t>
                </w:r>
              </w:p>
              <w:p w14:paraId="1EA50DA8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(x 10^9/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09AF9D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 - 91.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A2DBC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7DD513B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6136F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3.217</w:t>
                </w:r>
              </w:p>
              <w:p w14:paraId="16861DC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6.771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3083B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1.062</w:t>
                </w:r>
              </w:p>
              <w:p w14:paraId="0A395D4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.394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BBE17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431</w:t>
                </w:r>
              </w:p>
            </w:tc>
          </w:tr>
          <w:tr w:rsidR="00430579" w14:paraId="691766EC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5933A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latelets</w:t>
                </w:r>
              </w:p>
              <w:p w14:paraId="05203B0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(x 10^3/u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856AF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226 - 424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653D0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1BE3115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1CB0E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39.000</w:t>
                </w:r>
              </w:p>
              <w:p w14:paraId="74BBBBF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00.81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273DD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63.662</w:t>
                </w:r>
              </w:p>
              <w:p w14:paraId="397D0B3F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72.116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25401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38</w:t>
                </w:r>
              </w:p>
            </w:tc>
          </w:tr>
          <w:tr w:rsidR="00430579" w14:paraId="69696F4E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D4660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MPV (f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5A921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8.9 - 14.4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A2CEF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45EA174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8B877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9.664</w:t>
                </w:r>
              </w:p>
              <w:p w14:paraId="43D97C9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0.424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8D467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2.052</w:t>
                </w:r>
              </w:p>
              <w:p w14:paraId="0BD5BB2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604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7A3C5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00</w:t>
                </w:r>
              </w:p>
            </w:tc>
          </w:tr>
          <w:tr w:rsidR="00430579" w14:paraId="0083D957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DFE8CB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DW  (%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F264F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9.9 - 67.2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188B42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62A344E8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9761A2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63.836</w:t>
                </w:r>
              </w:p>
              <w:p w14:paraId="4689462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65.30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55899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9.301</w:t>
                </w:r>
              </w:p>
              <w:p w14:paraId="3B8BE82E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4.558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56F86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631</w:t>
                </w:r>
              </w:p>
            </w:tc>
          </w:tr>
          <w:tr w:rsidR="00430579" w14:paraId="44EAA77A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359D3F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CT (%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DE598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5 - 0.45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1D874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6CDAA22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8B8E5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27</w:t>
                </w:r>
              </w:p>
              <w:p w14:paraId="76E01689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1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CD86CD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980</w:t>
                </w:r>
              </w:p>
              <w:p w14:paraId="20B911D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755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EEDEE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591</w:t>
                </w:r>
              </w:p>
            </w:tc>
          </w:tr>
          <w:tr w:rsidR="00430579" w14:paraId="513E528A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27BF8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MPC (g/d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EB471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7.2 - 23.6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139EF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78C6407F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A52F0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23.755</w:t>
                </w:r>
              </w:p>
              <w:p w14:paraId="24096F1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23.767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F6A50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440</w:t>
                </w:r>
              </w:p>
              <w:p w14:paraId="492522A8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436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AF543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889</w:t>
                </w:r>
              </w:p>
            </w:tc>
          </w:tr>
          <w:tr w:rsidR="00430579" w14:paraId="5511B271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F15771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%RtcPlts (%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B465B0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specifi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ADF066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65EC3C6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D693A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343</w:t>
                </w:r>
              </w:p>
              <w:p w14:paraId="6CEBB37A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672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513D8B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029</w:t>
                </w:r>
              </w:p>
              <w:p w14:paraId="2CB2B877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.13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5B8532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17</w:t>
                </w:r>
              </w:p>
            </w:tc>
          </w:tr>
          <w:tr w:rsidR="00430579" w14:paraId="05D812BF" w14:textId="77777777" w:rsidTr="00D01532">
            <w:tc>
              <w:tcPr>
                <w:tcW w:w="1673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F78CBE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lastRenderedPageBreak/>
                  <w:t>RtcPlts Count</w:t>
                </w:r>
              </w:p>
              <w:p w14:paraId="0DDF19E3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  <w:highlight w:val="yellow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(x 10^3/ul)</w:t>
                </w:r>
              </w:p>
            </w:tc>
            <w:tc>
              <w:tcPr>
                <w:tcW w:w="144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F0CA2B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specifi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88B002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HWI </w:t>
                </w:r>
              </w:p>
              <w:p w14:paraId="58D51524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Uninfected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98ECCF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2.364</w:t>
                </w:r>
              </w:p>
              <w:p w14:paraId="62C175CC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38.714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D10095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8.184</w:t>
                </w:r>
              </w:p>
              <w:p w14:paraId="17102188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5.850</w:t>
                </w:r>
              </w:p>
            </w:tc>
            <w:tc>
              <w:tcPr>
                <w:tcW w:w="15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E32A3B" w14:textId="77777777" w:rsidR="00430579" w:rsidRDefault="00430579" w:rsidP="00D01532">
                <w:pPr>
                  <w:widowControl w:val="0"/>
                  <w:spacing w:line="240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40</w:t>
                </w:r>
              </w:p>
            </w:tc>
          </w:tr>
        </w:tbl>
      </w:sdtContent>
    </w:sdt>
    <w:p w14:paraId="4D53DFC9" w14:textId="77777777" w:rsidR="007449FD" w:rsidRDefault="007449FD"/>
    <w:sectPr w:rsidR="007449FD" w:rsidSect="00765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579"/>
    <w:rsid w:val="000C7F85"/>
    <w:rsid w:val="00236224"/>
    <w:rsid w:val="002836A7"/>
    <w:rsid w:val="003210D4"/>
    <w:rsid w:val="00430579"/>
    <w:rsid w:val="00496620"/>
    <w:rsid w:val="00611166"/>
    <w:rsid w:val="007449FD"/>
    <w:rsid w:val="007655D2"/>
    <w:rsid w:val="009C57AD"/>
    <w:rsid w:val="00B309A8"/>
    <w:rsid w:val="00BA66D8"/>
    <w:rsid w:val="00D86E9E"/>
    <w:rsid w:val="00FD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94121"/>
  <w15:chartTrackingRefBased/>
  <w15:docId w15:val="{AB093871-8612-A540-BB95-44A482EB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57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252</Characters>
  <Application>Microsoft Office Word</Application>
  <DocSecurity>0</DocSecurity>
  <Lines>178</Lines>
  <Paragraphs>186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ton Cole</dc:creator>
  <cp:keywords/>
  <dc:description/>
  <cp:lastModifiedBy>Benjamin M Brainard</cp:lastModifiedBy>
  <cp:revision>3</cp:revision>
  <dcterms:created xsi:type="dcterms:W3CDTF">2025-12-22T19:39:00Z</dcterms:created>
  <dcterms:modified xsi:type="dcterms:W3CDTF">2025-12-22T19:40:00Z</dcterms:modified>
</cp:coreProperties>
</file>